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0538B8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D29605B" w:rsidR="00BF1751" w:rsidRPr="000538B8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538B8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0538B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538B8" w:rsidRPr="000538B8">
        <w:rPr>
          <w:rFonts w:asciiTheme="majorHAnsi" w:hAnsiTheme="majorHAnsi" w:cstheme="majorHAnsi"/>
          <w:b/>
          <w:sz w:val="22"/>
          <w:szCs w:val="22"/>
        </w:rPr>
        <w:t xml:space="preserve">November 3, </w:t>
      </w:r>
      <w:r w:rsidR="0090211E" w:rsidRPr="000538B8">
        <w:rPr>
          <w:rFonts w:asciiTheme="majorHAnsi" w:hAnsiTheme="majorHAnsi" w:cstheme="majorHAnsi"/>
          <w:b/>
          <w:sz w:val="22"/>
          <w:szCs w:val="22"/>
        </w:rPr>
        <w:t>2021</w:t>
      </w:r>
    </w:p>
    <w:p w14:paraId="420DB650" w14:textId="6D9B5BEE" w:rsidR="00A0085E" w:rsidRPr="000538B8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538B8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 w:rsidRPr="000538B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F2F9B" w:rsidRPr="000538B8">
        <w:rPr>
          <w:rFonts w:asciiTheme="majorHAnsi" w:hAnsiTheme="majorHAnsi" w:cstheme="majorHAnsi"/>
          <w:b/>
          <w:sz w:val="22"/>
          <w:szCs w:val="22"/>
        </w:rPr>
        <w:t>Janie Parrino</w:t>
      </w:r>
    </w:p>
    <w:p w14:paraId="16C4A7E3" w14:textId="1A9204DA" w:rsidR="00A0085E" w:rsidRPr="000538B8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538B8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 w:rsidRPr="000538B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829B6" w:rsidRPr="000538B8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4E62E1" w:rsidR="00635607" w:rsidRPr="003D6857" w:rsidRDefault="0090211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417E592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90211E">
        <w:trPr>
          <w:trHeight w:val="58"/>
        </w:trPr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B63361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</w:t>
            </w:r>
            <w:r w:rsidR="000538B8">
              <w:rPr>
                <w:rFonts w:asciiTheme="majorHAnsi" w:hAnsiTheme="majorHAnsi" w:cstheme="majorHAnsi"/>
                <w:sz w:val="20"/>
                <w:szCs w:val="22"/>
              </w:rPr>
              <w:t>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1E36E8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0538B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3NDI1MzYxNjVS0lEKTi0uzszPAykwqgUAelzuDCwAAAA="/>
  </w:docVars>
  <w:rsids>
    <w:rsidRoot w:val="00A814CB"/>
    <w:rsid w:val="000401F2"/>
    <w:rsid w:val="00042020"/>
    <w:rsid w:val="000538B8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C6E58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829B6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224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15C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7408"/>
    <w:rsid w:val="0090020A"/>
    <w:rsid w:val="0090211E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F2F9B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6-09T17:14:00Z</dcterms:created>
  <dcterms:modified xsi:type="dcterms:W3CDTF">2021-11-03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